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: Top 10 enriched common regulatory elements from 1628 DETs promoters (Fold change &gt; |2|, FDR&lt;0.05) due to seed priming treatments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1276"/>
        <w:gridCol w:w="1842"/>
        <w:gridCol w:w="2268"/>
      </w:tblGrid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Common Motif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Gene Num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Cs w:val="21"/>
              </w:rPr>
              <w:t>*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% in genes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Motif logo</w:t>
            </w:r>
          </w:p>
        </w:tc>
        <w:tc>
          <w:tcPr>
            <w:tcW w:w="2268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gulatory elements</w:t>
            </w:r>
          </w:p>
        </w:tc>
      </w:tr>
      <w:tr>
        <w:trPr>
          <w:trHeight w:val="997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TANBDAC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163/314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19175" cy="72009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3567" t="6284" r="6306" b="35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 box 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DS box factors</w:t>
            </w:r>
          </w:p>
        </w:tc>
      </w:tr>
      <w:tr>
        <w:trPr/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CGAS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1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953/26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29970" cy="720090"/>
                  <wp:effectExtent l="0" t="0" r="0" b="0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3825" t="5109" r="5659" b="55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97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ic helix-loop-helix factors (bHLH)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NCCAVCG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632/186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29335" cy="720090"/>
                  <wp:effectExtent l="0" t="0" r="0" b="0"/>
                  <wp:docPr id="3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4409" t="5538" r="5260" b="50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33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ic helix-loop-helix factors (bHLH)</w:t>
            </w:r>
          </w:p>
        </w:tc>
      </w:tr>
      <w:tr>
        <w:trPr/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CACAN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490/15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30605" cy="719455"/>
                  <wp:effectExtent l="0" t="0" r="0" b="0"/>
                  <wp:docPr id="4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4092" t="4106" r="4412" b="54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060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 box 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2/ERF domain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GCGG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499/137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34415" cy="720090"/>
                  <wp:effectExtent l="0" t="0" r="0" b="0"/>
                  <wp:docPr id="5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4378" t="6860" r="5691" b="50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441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-1 domain</w:t>
            </w:r>
          </w:p>
        </w:tc>
      </w:tr>
      <w:tr>
        <w:trPr/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DGCGGHG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451/15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33780" cy="720090"/>
                  <wp:effectExtent l="0" t="0" r="0" b="0"/>
                  <wp:docPr id="6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4363" t="6343" r="6232" b="59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378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 box 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2/ERF domain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HATAATA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445/113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47750" cy="719455"/>
                  <wp:effectExtent l="0" t="0" r="0" b="0"/>
                  <wp:docPr id="7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4863" t="6973" r="6413" b="62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S box factors</w:t>
            </w:r>
          </w:p>
        </w:tc>
      </w:tr>
      <w:tr>
        <w:trPr/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CGGNGC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402/10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43940" cy="720090"/>
                  <wp:effectExtent l="0" t="0" r="0" b="0"/>
                  <wp:docPr id="8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4681" t="7414" r="6991" b="63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394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 box 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2/ERF domain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CGCGNDG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363/118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47750" cy="720090"/>
                  <wp:effectExtent l="0" t="0" r="0" b="0"/>
                  <wp:docPr id="9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4681" t="6940" r="6657" b="67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yptophan cluster factors</w:t>
            </w:r>
          </w:p>
        </w:tc>
      </w:tr>
      <w:tr>
        <w:trPr/>
        <w:tc>
          <w:tcPr>
            <w:tcW w:w="195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NNDCTCGC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299/82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46480" cy="719455"/>
                  <wp:effectExtent l="0" t="0" r="0" b="0"/>
                  <wp:docPr id="10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4240" t="6791" r="6359" b="60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6480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ic leucine zipper factors (bZIP)</w:t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0"/>
        </w:rPr>
        <w:t>In brackets, nominator and denominator represent up-regulated and down-regulated gene number, respectively.</w:t>
      </w:r>
    </w:p>
    <w:sectPr>
      <w:type w:val="nextPage"/>
      <w:pgSz w:w="11906" w:h="16838"/>
      <w:pgMar w:left="1800" w:right="1800" w:gutter="0" w:header="0" w:top="1260" w:footer="0" w:bottom="126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1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  <w:sz w:val="21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7:49:00Z</dcterms:created>
  <dc:creator>admin</dc:creator>
  <dc:description/>
  <cp:keywords/>
  <dc:language>en-US</dc:language>
  <cp:lastModifiedBy>Apple</cp:lastModifiedBy>
  <dcterms:modified xsi:type="dcterms:W3CDTF">2016-05-04T15:4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4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4.DOC</vt:lpwstr>
  </property>
</Properties>
</file>